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58B51" w14:textId="77777777" w:rsidR="00552FD2" w:rsidRDefault="00552FD2">
      <w:pPr>
        <w:rPr>
          <w:rFonts w:ascii="Arial" w:hAnsi="Arial" w:cs="Arial"/>
          <w:b/>
          <w:bCs/>
        </w:rPr>
      </w:pPr>
    </w:p>
    <w:p w14:paraId="68CD7D4D" w14:textId="77777777" w:rsidR="00552FD2" w:rsidRDefault="00552FD2">
      <w:pPr>
        <w:rPr>
          <w:rFonts w:ascii="Arial" w:hAnsi="Arial" w:cs="Arial"/>
          <w:b/>
          <w:bCs/>
        </w:rPr>
      </w:pPr>
    </w:p>
    <w:p w14:paraId="4C6B0AA5" w14:textId="02296FB8" w:rsidR="00552FD2" w:rsidRDefault="00552F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s for:</w:t>
      </w:r>
    </w:p>
    <w:p w14:paraId="0E182AC7" w14:textId="77777777" w:rsidR="00552FD2" w:rsidRDefault="00552FD2">
      <w:pPr>
        <w:rPr>
          <w:rFonts w:ascii="Arial" w:hAnsi="Arial" w:cs="Arial"/>
          <w:b/>
          <w:bCs/>
        </w:rPr>
      </w:pPr>
    </w:p>
    <w:p w14:paraId="205F6ED2" w14:textId="6F6E26DF" w:rsidR="00552FD2" w:rsidRDefault="00552FD2" w:rsidP="00552FD2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/>
        </w:rPr>
      </w:pPr>
      <w:r w:rsidRPr="00552FD2">
        <w:rPr>
          <w:rFonts w:ascii="Arial" w:hAnsi="Arial" w:cs="Arial"/>
          <w:b/>
          <w:bCs/>
          <w:color w:val="000000"/>
        </w:rPr>
        <w:t>Association of personalized and tumor-informed ctDNA with patient survival outcomes in pancreatic adenocarcinoma</w:t>
      </w:r>
    </w:p>
    <w:p w14:paraId="05F0E0AA" w14:textId="0A0FFC1D" w:rsidR="00552FD2" w:rsidRPr="00552FD2" w:rsidRDefault="00552FD2" w:rsidP="00552FD2">
      <w:pPr>
        <w:pStyle w:val="NormalWeb"/>
        <w:spacing w:before="0" w:beforeAutospacing="0" w:after="0" w:afterAutospacing="0" w:line="480" w:lineRule="auto"/>
        <w:jc w:val="both"/>
        <w:rPr>
          <w:sz w:val="28"/>
          <w:szCs w:val="28"/>
        </w:rPr>
      </w:pPr>
      <w:r w:rsidRPr="00552FD2">
        <w:rPr>
          <w:rFonts w:ascii="Arial" w:hAnsi="Arial" w:cs="Arial"/>
          <w:color w:val="000000"/>
        </w:rPr>
        <w:t xml:space="preserve">Gregory P. </w:t>
      </w:r>
      <w:proofErr w:type="spellStart"/>
      <w:r w:rsidRPr="00552FD2">
        <w:rPr>
          <w:rFonts w:ascii="Arial" w:hAnsi="Arial" w:cs="Arial"/>
          <w:color w:val="000000"/>
        </w:rPr>
        <w:t>Botta</w:t>
      </w:r>
      <w:proofErr w:type="spellEnd"/>
      <w:r w:rsidRPr="00552FD2">
        <w:rPr>
          <w:rFonts w:ascii="Arial" w:hAnsi="Arial" w:cs="Arial"/>
          <w:color w:val="000000"/>
        </w:rPr>
        <w:t xml:space="preserve"> et al.</w:t>
      </w:r>
    </w:p>
    <w:p w14:paraId="082B25BD" w14:textId="77777777" w:rsidR="00552FD2" w:rsidRDefault="00552FD2" w:rsidP="00552FD2"/>
    <w:p w14:paraId="06892F73" w14:textId="77777777" w:rsidR="00552FD2" w:rsidRDefault="00552FD2">
      <w:pPr>
        <w:rPr>
          <w:rFonts w:ascii="Arial" w:hAnsi="Arial" w:cs="Arial"/>
          <w:b/>
          <w:bCs/>
        </w:rPr>
      </w:pPr>
    </w:p>
    <w:p w14:paraId="0AEA2A7C" w14:textId="77777777" w:rsidR="00552FD2" w:rsidRDefault="00552FD2">
      <w:pPr>
        <w:rPr>
          <w:rFonts w:ascii="Arial" w:hAnsi="Arial" w:cs="Arial"/>
          <w:b/>
          <w:bCs/>
        </w:rPr>
      </w:pPr>
    </w:p>
    <w:p w14:paraId="4E4B05AF" w14:textId="418448D0" w:rsidR="00552FD2" w:rsidRPr="00552FD2" w:rsidRDefault="00552FD2">
      <w:pPr>
        <w:rPr>
          <w:rFonts w:ascii="Arial" w:hAnsi="Arial" w:cs="Arial"/>
          <w:b/>
          <w:bCs/>
        </w:rPr>
      </w:pPr>
      <w:r w:rsidRPr="00552FD2">
        <w:rPr>
          <w:rFonts w:ascii="Arial" w:hAnsi="Arial" w:cs="Arial"/>
          <w:b/>
          <w:bCs/>
        </w:rPr>
        <w:t>A</w:t>
      </w:r>
    </w:p>
    <w:p w14:paraId="27A5AE09" w14:textId="7C6F20D2" w:rsidR="0095755D" w:rsidRDefault="00552FD2">
      <w:r>
        <w:fldChar w:fldCharType="begin"/>
      </w:r>
      <w:r>
        <w:instrText xml:space="preserve"> INCLUDEPICTURE "https://lh7-us.googleusercontent.com/slidesz/AGV_vUeDxWmcPDJ9mGNBydx8_h48t2exzWH-TPFIMsogIO8eiaVY9s78O2VqgvwK5HnOf-Od5Fe2w116XEiiAxFOXAzBSTxwdsPd2o3vhJgtGQ6G-yqAqWmU5Gfy8vqSrZ8m9umnKrPDjYZaHSF_y_CMsmC4F3nwNnHE=s2048?key=I5dToVqs5DBkJQhGMt78aQ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58A38AB6" wp14:editId="1EA9BD30">
            <wp:extent cx="6858000" cy="5163185"/>
            <wp:effectExtent l="0" t="0" r="0" b="5715"/>
            <wp:docPr id="1875340624" name="Picture 1" descr="A screen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340624" name="Picture 1" descr="A screenshot of a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16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7B87ED40" w14:textId="77777777" w:rsidR="00552FD2" w:rsidRDefault="00552FD2"/>
    <w:p w14:paraId="5F678919" w14:textId="77777777" w:rsidR="00552FD2" w:rsidRDefault="00552FD2"/>
    <w:p w14:paraId="35568336" w14:textId="77777777" w:rsidR="00552FD2" w:rsidRDefault="00552FD2"/>
    <w:p w14:paraId="070A65E0" w14:textId="77777777" w:rsidR="00552FD2" w:rsidRDefault="00552FD2"/>
    <w:p w14:paraId="65B7D5EB" w14:textId="77777777" w:rsidR="00552FD2" w:rsidRDefault="00552FD2"/>
    <w:p w14:paraId="243A1325" w14:textId="77777777" w:rsidR="00552FD2" w:rsidRDefault="00552FD2"/>
    <w:p w14:paraId="28B50B3B" w14:textId="77777777" w:rsidR="00552FD2" w:rsidRDefault="00552FD2"/>
    <w:p w14:paraId="7958FA97" w14:textId="77777777" w:rsidR="00552FD2" w:rsidRDefault="00552FD2"/>
    <w:p w14:paraId="3AE53FC5" w14:textId="77777777" w:rsidR="00552FD2" w:rsidRDefault="00552FD2"/>
    <w:p w14:paraId="4258BEBD" w14:textId="77777777" w:rsidR="00552FD2" w:rsidRDefault="00552FD2"/>
    <w:p w14:paraId="2DA1311C" w14:textId="77777777" w:rsidR="00552FD2" w:rsidRPr="00552FD2" w:rsidRDefault="00552FD2">
      <w:pPr>
        <w:rPr>
          <w:rFonts w:ascii="Arial" w:hAnsi="Arial" w:cs="Arial"/>
          <w:b/>
          <w:bCs/>
        </w:rPr>
      </w:pPr>
    </w:p>
    <w:p w14:paraId="579B899C" w14:textId="04FB1BB0" w:rsidR="00552FD2" w:rsidRPr="00552FD2" w:rsidRDefault="00552FD2">
      <w:pPr>
        <w:rPr>
          <w:rFonts w:ascii="Arial" w:hAnsi="Arial" w:cs="Arial"/>
          <w:b/>
          <w:bCs/>
        </w:rPr>
      </w:pPr>
      <w:r w:rsidRPr="00552FD2">
        <w:rPr>
          <w:rFonts w:ascii="Arial" w:hAnsi="Arial" w:cs="Arial"/>
          <w:b/>
          <w:bCs/>
        </w:rPr>
        <w:t>B</w:t>
      </w:r>
    </w:p>
    <w:p w14:paraId="778622DA" w14:textId="3A9774C5" w:rsidR="00552FD2" w:rsidRDefault="00552FD2">
      <w:r>
        <w:fldChar w:fldCharType="begin"/>
      </w:r>
      <w:r>
        <w:instrText xml:space="preserve"> INCLUDEPICTURE "https://lh7-us.googleusercontent.com/slidesz/AGV_vUd6MttLrbRgHOrEXtizF-cqrwWAUUu9f2aN0X5bRvax3QwCoqMW3bti61Y6M_iyLkWMeHpjHtwYbyVrSWgZEmS-iYu22caMBAU3h63L4oWP7_BQgFtEIUUsUaz7yGsUf5YDdikJHkHonYrjE4dQ3VSMyg2199bJ=s2048?key=I5dToVqs5DBkJQhGMt78aQ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24352173" wp14:editId="080E10DE">
            <wp:extent cx="6858000" cy="4324985"/>
            <wp:effectExtent l="0" t="0" r="0" b="5715"/>
            <wp:docPr id="174834792" name="Picture 2" descr="A graph of a patient's surger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34792" name="Picture 2" descr="A graph of a patient's surger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32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17183DE6" w14:textId="2D5E4535" w:rsidR="00552FD2" w:rsidRDefault="00552FD2" w:rsidP="00BD3935">
      <w:pPr>
        <w:pStyle w:val="NormalWeb"/>
        <w:spacing w:before="240" w:beforeAutospacing="0" w:after="240" w:afterAutospacing="0" w:line="360" w:lineRule="auto"/>
        <w:jc w:val="both"/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Fig 1: A. </w:t>
      </w:r>
      <w:r>
        <w:rPr>
          <w:rFonts w:ascii="Arial" w:hAnsi="Arial" w:cs="Arial"/>
          <w:color w:val="000000"/>
          <w:sz w:val="22"/>
          <w:szCs w:val="22"/>
        </w:rPr>
        <w:t>Cohort demographics.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B. </w:t>
      </w:r>
      <w:r>
        <w:rPr>
          <w:rFonts w:ascii="Arial" w:hAnsi="Arial" w:cs="Arial"/>
          <w:color w:val="000000"/>
          <w:sz w:val="22"/>
          <w:szCs w:val="22"/>
        </w:rPr>
        <w:t>Number of ctDNA samples tested at first post-operative time point (MRD window: 2-12 weeks post-surgery) and during surveillance (&gt;12 weeks up to 24 weeks only)</w:t>
      </w:r>
      <w:r w:rsidR="00BD3935" w:rsidRPr="00BD3935">
        <w:rPr>
          <w:rFonts w:ascii="Arial" w:hAnsi="Arial" w:cs="Arial"/>
          <w:color w:val="000000"/>
          <w:sz w:val="22"/>
          <w:szCs w:val="22"/>
        </w:rPr>
        <w:t>.</w:t>
      </w:r>
    </w:p>
    <w:p w14:paraId="180B66FD" w14:textId="77777777" w:rsidR="00552FD2" w:rsidRDefault="00552FD2" w:rsidP="00552FD2"/>
    <w:p w14:paraId="36B3689F" w14:textId="77777777" w:rsidR="00552FD2" w:rsidRDefault="00552FD2"/>
    <w:p w14:paraId="548B50AC" w14:textId="7B79D9D6" w:rsidR="00552FD2" w:rsidRDefault="00552FD2"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lastRenderedPageBreak/>
        <w:fldChar w:fldCharType="begin"/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7-us.googleusercontent.com/docsz/AD_4nXfXl9knRZ5JTEPRgXRHEF4l6BmJlMEW-nbD8_5Y_uUTqbHBRkCkXFENEZlRP7-WKffoP3NsVyo1D259ZGO2mnXyxqy91oZs1s1zTi6MRu_ywZITxXiiyyXrkBOC5-rfWxW0AgzwcfvKGc1eiOGIC3wJ6HS-bhw-L-wYYXC7S3HrVzKGXCYbJ0I?key=K6-GfdYUlMA5DWPGJ5QgDg" \* MERGEFORMATINET </w:instrText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145BFBBD" wp14:editId="0CA6EC0B">
            <wp:extent cx="6858000" cy="5972175"/>
            <wp:effectExtent l="0" t="0" r="0" b="0"/>
            <wp:docPr id="1470576880" name="Picture 3" descr="A graph of patients with canc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576880" name="Picture 3" descr="A graph of patients with canc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97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739D2573" w14:textId="77777777" w:rsidR="00BD3935" w:rsidRDefault="00BD3935" w:rsidP="00BD3935">
      <w:pPr>
        <w:spacing w:line="360" w:lineRule="auto"/>
        <w:rPr>
          <w:rFonts w:ascii="Arial" w:hAnsi="Arial" w:cs="Arial"/>
          <w:b/>
          <w:bCs/>
          <w:color w:val="000000"/>
          <w:sz w:val="21"/>
          <w:szCs w:val="21"/>
        </w:rPr>
      </w:pPr>
    </w:p>
    <w:p w14:paraId="1EF1849C" w14:textId="3C03A9FD" w:rsidR="00552FD2" w:rsidRPr="00552FD2" w:rsidRDefault="00552FD2" w:rsidP="00BD3935">
      <w:pPr>
        <w:spacing w:line="360" w:lineRule="auto"/>
        <w:rPr>
          <w:sz w:val="22"/>
          <w:szCs w:val="22"/>
        </w:rPr>
      </w:pPr>
      <w:r w:rsidRPr="00552FD2">
        <w:rPr>
          <w:rFonts w:ascii="Arial" w:hAnsi="Arial" w:cs="Arial"/>
          <w:b/>
          <w:bCs/>
          <w:color w:val="000000"/>
          <w:sz w:val="21"/>
          <w:szCs w:val="21"/>
        </w:rPr>
        <w:t>Supplementary Fig 2: ctDNA-based testing during MRD and surveillance window is predictive of survival outcomes in postsurgical patients with pancreatic cancer. A-C.</w:t>
      </w:r>
      <w:r w:rsidRPr="00552FD2">
        <w:rPr>
          <w:rFonts w:ascii="Arial" w:hAnsi="Arial" w:cs="Arial"/>
          <w:color w:val="000000"/>
          <w:sz w:val="21"/>
          <w:szCs w:val="21"/>
        </w:rPr>
        <w:t xml:space="preserve"> Kaplan–Meier estimates for DFS stratified by ctDNA-negative and ctDNA-positive status from 2-16 weeks after surgery, across stage I-III. </w:t>
      </w:r>
      <w:r w:rsidRPr="00552FD2">
        <w:rPr>
          <w:rFonts w:ascii="Arial" w:hAnsi="Arial" w:cs="Arial"/>
          <w:b/>
          <w:bCs/>
          <w:color w:val="000000"/>
          <w:sz w:val="21"/>
          <w:szCs w:val="21"/>
        </w:rPr>
        <w:t>D-F.</w:t>
      </w:r>
      <w:r w:rsidRPr="00552FD2">
        <w:rPr>
          <w:rFonts w:ascii="Arial" w:hAnsi="Arial" w:cs="Arial"/>
          <w:color w:val="000000"/>
          <w:sz w:val="21"/>
          <w:szCs w:val="21"/>
        </w:rPr>
        <w:t xml:space="preserve"> Kaplan–Meier estimates for DFS stratified by ctDNA-negative and ctDNA-positive status from &gt;12 weeks after surgery. HRs and 95% CIs were calculated using the Cox proportional hazard model. P values were calculated using the two-sided log-rank test.</w:t>
      </w:r>
    </w:p>
    <w:sectPr w:rsidR="00552FD2" w:rsidRPr="00552FD2" w:rsidSect="00064C2C">
      <w:pgSz w:w="1224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NeueLTStd-Lt">
    <w:panose1 w:val="020B0604020202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FD2"/>
    <w:rsid w:val="00020B9A"/>
    <w:rsid w:val="00024BA6"/>
    <w:rsid w:val="00032CF9"/>
    <w:rsid w:val="0004487E"/>
    <w:rsid w:val="00057F57"/>
    <w:rsid w:val="000602CA"/>
    <w:rsid w:val="000676DE"/>
    <w:rsid w:val="00090C94"/>
    <w:rsid w:val="00092274"/>
    <w:rsid w:val="000B4140"/>
    <w:rsid w:val="000C52A5"/>
    <w:rsid w:val="000C7ED7"/>
    <w:rsid w:val="00101D7B"/>
    <w:rsid w:val="00120D74"/>
    <w:rsid w:val="00133EA4"/>
    <w:rsid w:val="0014099D"/>
    <w:rsid w:val="00151E59"/>
    <w:rsid w:val="00157565"/>
    <w:rsid w:val="00157B21"/>
    <w:rsid w:val="00192B56"/>
    <w:rsid w:val="00194C2C"/>
    <w:rsid w:val="001A0177"/>
    <w:rsid w:val="001C6A96"/>
    <w:rsid w:val="001D1D7A"/>
    <w:rsid w:val="001E3F46"/>
    <w:rsid w:val="001E5FB1"/>
    <w:rsid w:val="00213D6D"/>
    <w:rsid w:val="00244AB4"/>
    <w:rsid w:val="00267F9E"/>
    <w:rsid w:val="002701DE"/>
    <w:rsid w:val="00286439"/>
    <w:rsid w:val="0029103A"/>
    <w:rsid w:val="00292FC9"/>
    <w:rsid w:val="002954BE"/>
    <w:rsid w:val="002A1395"/>
    <w:rsid w:val="002B120D"/>
    <w:rsid w:val="002C6079"/>
    <w:rsid w:val="00311F72"/>
    <w:rsid w:val="00313193"/>
    <w:rsid w:val="003177B1"/>
    <w:rsid w:val="00317ED1"/>
    <w:rsid w:val="00322DEA"/>
    <w:rsid w:val="003359D9"/>
    <w:rsid w:val="003427F6"/>
    <w:rsid w:val="00351509"/>
    <w:rsid w:val="00351906"/>
    <w:rsid w:val="00356DE0"/>
    <w:rsid w:val="00363010"/>
    <w:rsid w:val="00364CA3"/>
    <w:rsid w:val="00375C1E"/>
    <w:rsid w:val="00376A07"/>
    <w:rsid w:val="00385E8D"/>
    <w:rsid w:val="003A281C"/>
    <w:rsid w:val="003A49F8"/>
    <w:rsid w:val="003A5341"/>
    <w:rsid w:val="003B3A96"/>
    <w:rsid w:val="003C14EA"/>
    <w:rsid w:val="003C214C"/>
    <w:rsid w:val="003D144B"/>
    <w:rsid w:val="003E4DE7"/>
    <w:rsid w:val="003F181B"/>
    <w:rsid w:val="003F2922"/>
    <w:rsid w:val="003F304D"/>
    <w:rsid w:val="003F4821"/>
    <w:rsid w:val="003F650E"/>
    <w:rsid w:val="00413AA1"/>
    <w:rsid w:val="00422BC4"/>
    <w:rsid w:val="00432B93"/>
    <w:rsid w:val="00434632"/>
    <w:rsid w:val="00437BE9"/>
    <w:rsid w:val="004603D1"/>
    <w:rsid w:val="00462E74"/>
    <w:rsid w:val="0046331A"/>
    <w:rsid w:val="00465F27"/>
    <w:rsid w:val="0047482D"/>
    <w:rsid w:val="00483631"/>
    <w:rsid w:val="00490E01"/>
    <w:rsid w:val="00493E8C"/>
    <w:rsid w:val="0049480B"/>
    <w:rsid w:val="004951B7"/>
    <w:rsid w:val="004974DD"/>
    <w:rsid w:val="004A0095"/>
    <w:rsid w:val="004A1FF1"/>
    <w:rsid w:val="004A2DA0"/>
    <w:rsid w:val="004B5AB6"/>
    <w:rsid w:val="004C3B4D"/>
    <w:rsid w:val="004E46A2"/>
    <w:rsid w:val="004E5037"/>
    <w:rsid w:val="00520738"/>
    <w:rsid w:val="00521340"/>
    <w:rsid w:val="005251BC"/>
    <w:rsid w:val="00552FD2"/>
    <w:rsid w:val="00571412"/>
    <w:rsid w:val="00591FEA"/>
    <w:rsid w:val="00592A7C"/>
    <w:rsid w:val="005A6A6F"/>
    <w:rsid w:val="005B00A8"/>
    <w:rsid w:val="005B067F"/>
    <w:rsid w:val="005C3A13"/>
    <w:rsid w:val="005C4FE6"/>
    <w:rsid w:val="005D47C3"/>
    <w:rsid w:val="005E1F77"/>
    <w:rsid w:val="005F0412"/>
    <w:rsid w:val="005F222E"/>
    <w:rsid w:val="00602535"/>
    <w:rsid w:val="006123B8"/>
    <w:rsid w:val="00642EBC"/>
    <w:rsid w:val="00643F3D"/>
    <w:rsid w:val="00653AA5"/>
    <w:rsid w:val="0066760C"/>
    <w:rsid w:val="006815C4"/>
    <w:rsid w:val="00686619"/>
    <w:rsid w:val="00686B2A"/>
    <w:rsid w:val="0069266F"/>
    <w:rsid w:val="006A1D29"/>
    <w:rsid w:val="006A5E40"/>
    <w:rsid w:val="006A7C8A"/>
    <w:rsid w:val="006C2F10"/>
    <w:rsid w:val="006C4579"/>
    <w:rsid w:val="006E4A6C"/>
    <w:rsid w:val="006E65AF"/>
    <w:rsid w:val="00722A52"/>
    <w:rsid w:val="00741AED"/>
    <w:rsid w:val="007421B1"/>
    <w:rsid w:val="00743FF2"/>
    <w:rsid w:val="00757818"/>
    <w:rsid w:val="00760E8B"/>
    <w:rsid w:val="00766E40"/>
    <w:rsid w:val="00770ADE"/>
    <w:rsid w:val="007720C5"/>
    <w:rsid w:val="00777546"/>
    <w:rsid w:val="007840AB"/>
    <w:rsid w:val="00787263"/>
    <w:rsid w:val="007A16C9"/>
    <w:rsid w:val="007A528A"/>
    <w:rsid w:val="007B18EF"/>
    <w:rsid w:val="007B7B6D"/>
    <w:rsid w:val="007B7FC1"/>
    <w:rsid w:val="007D00A2"/>
    <w:rsid w:val="007E52CB"/>
    <w:rsid w:val="008202C2"/>
    <w:rsid w:val="008278E8"/>
    <w:rsid w:val="00833D2B"/>
    <w:rsid w:val="008437DB"/>
    <w:rsid w:val="00846FA1"/>
    <w:rsid w:val="00847D50"/>
    <w:rsid w:val="00866837"/>
    <w:rsid w:val="00871AED"/>
    <w:rsid w:val="0087284F"/>
    <w:rsid w:val="00892606"/>
    <w:rsid w:val="00893E4A"/>
    <w:rsid w:val="008C215C"/>
    <w:rsid w:val="008C26FB"/>
    <w:rsid w:val="008E48BB"/>
    <w:rsid w:val="0090071C"/>
    <w:rsid w:val="009032A4"/>
    <w:rsid w:val="00911674"/>
    <w:rsid w:val="009133B1"/>
    <w:rsid w:val="0091684E"/>
    <w:rsid w:val="00926039"/>
    <w:rsid w:val="0092684B"/>
    <w:rsid w:val="0093343C"/>
    <w:rsid w:val="0095755D"/>
    <w:rsid w:val="00964659"/>
    <w:rsid w:val="00977F45"/>
    <w:rsid w:val="009828BD"/>
    <w:rsid w:val="00986CFA"/>
    <w:rsid w:val="00990E8A"/>
    <w:rsid w:val="00993DA1"/>
    <w:rsid w:val="00995654"/>
    <w:rsid w:val="009A7A26"/>
    <w:rsid w:val="009D6885"/>
    <w:rsid w:val="009F3F47"/>
    <w:rsid w:val="009F4F77"/>
    <w:rsid w:val="009F6E5E"/>
    <w:rsid w:val="00A02024"/>
    <w:rsid w:val="00A02141"/>
    <w:rsid w:val="00A21E08"/>
    <w:rsid w:val="00A278CA"/>
    <w:rsid w:val="00A30310"/>
    <w:rsid w:val="00A341FF"/>
    <w:rsid w:val="00A35F8F"/>
    <w:rsid w:val="00A408E6"/>
    <w:rsid w:val="00A41B25"/>
    <w:rsid w:val="00A41D56"/>
    <w:rsid w:val="00A42D5B"/>
    <w:rsid w:val="00A43662"/>
    <w:rsid w:val="00A508D4"/>
    <w:rsid w:val="00A603DE"/>
    <w:rsid w:val="00A82635"/>
    <w:rsid w:val="00AA6E63"/>
    <w:rsid w:val="00AB55F6"/>
    <w:rsid w:val="00AD4B9D"/>
    <w:rsid w:val="00AF1497"/>
    <w:rsid w:val="00B063F7"/>
    <w:rsid w:val="00B10EF0"/>
    <w:rsid w:val="00B128B2"/>
    <w:rsid w:val="00B32014"/>
    <w:rsid w:val="00B35A52"/>
    <w:rsid w:val="00B3656B"/>
    <w:rsid w:val="00B51DA4"/>
    <w:rsid w:val="00B5553E"/>
    <w:rsid w:val="00B66322"/>
    <w:rsid w:val="00B66A1D"/>
    <w:rsid w:val="00B758E7"/>
    <w:rsid w:val="00B84329"/>
    <w:rsid w:val="00B859D5"/>
    <w:rsid w:val="00B9175E"/>
    <w:rsid w:val="00BA2865"/>
    <w:rsid w:val="00BA5D8F"/>
    <w:rsid w:val="00BB0ADD"/>
    <w:rsid w:val="00BB1097"/>
    <w:rsid w:val="00BD1C85"/>
    <w:rsid w:val="00BD3935"/>
    <w:rsid w:val="00C07134"/>
    <w:rsid w:val="00C07D54"/>
    <w:rsid w:val="00C1280C"/>
    <w:rsid w:val="00C1781F"/>
    <w:rsid w:val="00C3146B"/>
    <w:rsid w:val="00C3770E"/>
    <w:rsid w:val="00C44445"/>
    <w:rsid w:val="00C45928"/>
    <w:rsid w:val="00C61FFD"/>
    <w:rsid w:val="00C6655B"/>
    <w:rsid w:val="00C84F87"/>
    <w:rsid w:val="00C9795B"/>
    <w:rsid w:val="00CA2331"/>
    <w:rsid w:val="00CC2027"/>
    <w:rsid w:val="00CC22D5"/>
    <w:rsid w:val="00D15B64"/>
    <w:rsid w:val="00D21266"/>
    <w:rsid w:val="00D265A7"/>
    <w:rsid w:val="00D54638"/>
    <w:rsid w:val="00D5473D"/>
    <w:rsid w:val="00D63D2F"/>
    <w:rsid w:val="00D6491F"/>
    <w:rsid w:val="00D67CBE"/>
    <w:rsid w:val="00D73E8B"/>
    <w:rsid w:val="00D74D88"/>
    <w:rsid w:val="00D825C8"/>
    <w:rsid w:val="00D9457C"/>
    <w:rsid w:val="00D95F2B"/>
    <w:rsid w:val="00DA4102"/>
    <w:rsid w:val="00DA425A"/>
    <w:rsid w:val="00DB50D5"/>
    <w:rsid w:val="00DB7496"/>
    <w:rsid w:val="00DC5A63"/>
    <w:rsid w:val="00DD5F4F"/>
    <w:rsid w:val="00DE077A"/>
    <w:rsid w:val="00DE52A0"/>
    <w:rsid w:val="00DF1876"/>
    <w:rsid w:val="00E13F25"/>
    <w:rsid w:val="00E20559"/>
    <w:rsid w:val="00E24475"/>
    <w:rsid w:val="00E3162A"/>
    <w:rsid w:val="00E54C71"/>
    <w:rsid w:val="00E62E2D"/>
    <w:rsid w:val="00E76C42"/>
    <w:rsid w:val="00E825DE"/>
    <w:rsid w:val="00E855E6"/>
    <w:rsid w:val="00EA70A0"/>
    <w:rsid w:val="00EB00E6"/>
    <w:rsid w:val="00EC4FBC"/>
    <w:rsid w:val="00ED1C8B"/>
    <w:rsid w:val="00ED63A7"/>
    <w:rsid w:val="00EF2275"/>
    <w:rsid w:val="00EF26D4"/>
    <w:rsid w:val="00EF74F8"/>
    <w:rsid w:val="00EF78A1"/>
    <w:rsid w:val="00EF7E5A"/>
    <w:rsid w:val="00F00454"/>
    <w:rsid w:val="00F02547"/>
    <w:rsid w:val="00F0557F"/>
    <w:rsid w:val="00F25ADC"/>
    <w:rsid w:val="00F26FFE"/>
    <w:rsid w:val="00F362D0"/>
    <w:rsid w:val="00F47482"/>
    <w:rsid w:val="00F53B64"/>
    <w:rsid w:val="00F619B4"/>
    <w:rsid w:val="00F72A46"/>
    <w:rsid w:val="00F76D98"/>
    <w:rsid w:val="00FA1931"/>
    <w:rsid w:val="00FA1F2A"/>
    <w:rsid w:val="00FA202C"/>
    <w:rsid w:val="00FA33D2"/>
    <w:rsid w:val="00FB0C79"/>
    <w:rsid w:val="00FB68F0"/>
    <w:rsid w:val="00FC695E"/>
    <w:rsid w:val="00FD11A5"/>
    <w:rsid w:val="00FD1637"/>
    <w:rsid w:val="00FD4675"/>
    <w:rsid w:val="00FE3AD2"/>
    <w:rsid w:val="00FF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20237"/>
  <w15:chartTrackingRefBased/>
  <w15:docId w15:val="{D4F25CDD-7A98-3A4D-A33C-AFF2CFAB6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FD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F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F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F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F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F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F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F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F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F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Paragraph">
    <w:name w:val="[Basic Paragraph]"/>
    <w:basedOn w:val="Normal"/>
    <w:uiPriority w:val="99"/>
    <w:rsid w:val="00292FC9"/>
    <w:pPr>
      <w:autoSpaceDE w:val="0"/>
      <w:autoSpaceDN w:val="0"/>
      <w:adjustRightInd w:val="0"/>
      <w:spacing w:line="288" w:lineRule="auto"/>
      <w:textAlignment w:val="center"/>
    </w:pPr>
    <w:rPr>
      <w:rFonts w:ascii="HelveticaNeueLTStd-Lt" w:eastAsiaTheme="minorHAnsi" w:hAnsi="HelveticaNeueLTStd-Lt" w:cs="HelveticaNeueLTStd-Lt"/>
      <w:color w:val="000000"/>
      <w:spacing w:val="3"/>
      <w:sz w:val="60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552F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F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F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F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F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F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F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F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F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F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2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FD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2F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FD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2F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FD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2F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F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F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FD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52FD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30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3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uta Palsuledesai</dc:creator>
  <cp:keywords/>
  <dc:description/>
  <cp:lastModifiedBy>Charuta Palsuledesai</cp:lastModifiedBy>
  <cp:revision>1</cp:revision>
  <dcterms:created xsi:type="dcterms:W3CDTF">2024-07-03T14:45:00Z</dcterms:created>
  <dcterms:modified xsi:type="dcterms:W3CDTF">2024-07-03T14:57:00Z</dcterms:modified>
</cp:coreProperties>
</file>